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A61F" w14:textId="5AF290F8" w:rsidR="0022207E" w:rsidRDefault="00242CED" w:rsidP="00B11C52">
      <w:r>
        <w:rPr>
          <w:rFonts w:hint="eastAsia"/>
          <w:noProof/>
        </w:rPr>
        <w:drawing>
          <wp:inline distT="0" distB="0" distL="0" distR="0" wp14:anchorId="26B0567B" wp14:editId="2B513E2A">
            <wp:extent cx="5270500" cy="38138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28E86" w14:textId="5EC1833E" w:rsidR="006771DD" w:rsidRPr="00EA53BD" w:rsidRDefault="006771DD" w:rsidP="00EA53BD">
      <w:pPr>
        <w:spacing w:line="360" w:lineRule="auto"/>
        <w:rPr>
          <w:rFonts w:cs="Times New Roman"/>
          <w:b/>
          <w:bCs/>
        </w:rPr>
      </w:pPr>
      <w:r w:rsidRPr="008A107F">
        <w:rPr>
          <w:b/>
          <w:bCs/>
        </w:rPr>
        <w:t xml:space="preserve">Supplementary </w:t>
      </w:r>
      <w:r w:rsidRPr="008A107F">
        <w:rPr>
          <w:rFonts w:hint="eastAsia"/>
          <w:b/>
          <w:bCs/>
        </w:rPr>
        <w:t>F</w:t>
      </w:r>
      <w:r w:rsidRPr="008A107F">
        <w:rPr>
          <w:b/>
          <w:bCs/>
        </w:rPr>
        <w:t>igure 1.</w:t>
      </w:r>
      <w:r>
        <w:t xml:space="preserve"> </w:t>
      </w:r>
      <w:r w:rsidR="00992CD5">
        <w:t xml:space="preserve">The </w:t>
      </w:r>
      <w:r w:rsidR="00E21CF5">
        <w:t xml:space="preserve">bar plots </w:t>
      </w:r>
      <w:r w:rsidR="00992CD5">
        <w:t xml:space="preserve">on the left </w:t>
      </w:r>
      <w:r w:rsidR="00E21CF5">
        <w:t xml:space="preserve">show the </w:t>
      </w:r>
      <w:r w:rsidR="00DC7033">
        <w:t xml:space="preserve">number of </w:t>
      </w:r>
      <w:r w:rsidR="00FA3B08">
        <w:t>species</w:t>
      </w:r>
      <w:r w:rsidR="00DC7033">
        <w:t xml:space="preserve"> generated with </w:t>
      </w:r>
      <w:r w:rsidR="00F33E85">
        <w:t xml:space="preserve">the </w:t>
      </w:r>
      <w:r w:rsidR="00DC7033">
        <w:t>primer sets</w:t>
      </w:r>
      <w:r w:rsidR="00F33E85">
        <w:t xml:space="preserve"> targeting different 16S regions</w:t>
      </w:r>
      <w:r w:rsidR="00DC7033">
        <w:t xml:space="preserve">. </w:t>
      </w:r>
      <w:r w:rsidR="00992CD5">
        <w:t xml:space="preserve">The plots </w:t>
      </w:r>
      <w:r w:rsidR="00B13E09">
        <w:t xml:space="preserve">on the right show the </w:t>
      </w:r>
      <w:r w:rsidR="003A61B5">
        <w:t xml:space="preserve">number of </w:t>
      </w:r>
      <w:r w:rsidR="00B13E09">
        <w:t xml:space="preserve">sharing </w:t>
      </w:r>
      <w:r w:rsidR="00CC0239">
        <w:t>s</w:t>
      </w:r>
      <w:r w:rsidR="00A3680C">
        <w:rPr>
          <w:rFonts w:hint="eastAsia"/>
        </w:rPr>
        <w:t>pe</w:t>
      </w:r>
      <w:r w:rsidR="00CC0239">
        <w:t>cies</w:t>
      </w:r>
      <w:r w:rsidR="00B13E09">
        <w:t xml:space="preserve"> </w:t>
      </w:r>
      <w:r w:rsidR="00CC46F8">
        <w:t xml:space="preserve">generated by different primer sets. </w:t>
      </w:r>
      <w:r w:rsidR="00CB5DC8">
        <w:t>The bar representing t</w:t>
      </w:r>
      <w:r w:rsidR="00CC46F8">
        <w:t xml:space="preserve">he </w:t>
      </w:r>
      <w:r w:rsidR="00BC5553">
        <w:t xml:space="preserve">144 </w:t>
      </w:r>
      <w:r w:rsidR="00BC5553">
        <w:rPr>
          <w:rFonts w:hint="eastAsia"/>
        </w:rPr>
        <w:t>species</w:t>
      </w:r>
      <w:r w:rsidR="008542DD">
        <w:t xml:space="preserve"> which were</w:t>
      </w:r>
      <w:r w:rsidR="00612A1A">
        <w:t xml:space="preserve"> </w:t>
      </w:r>
      <w:r w:rsidR="00C25818">
        <w:rPr>
          <w:rFonts w:cs="Times New Roman"/>
        </w:rPr>
        <w:t>jointly</w:t>
      </w:r>
      <w:r w:rsidR="009519C8">
        <w:t xml:space="preserve"> </w:t>
      </w:r>
      <w:r w:rsidR="008542DD">
        <w:t>amplified by all seven primer sets were highlighted with orange.</w:t>
      </w:r>
    </w:p>
    <w:sectPr w:rsidR="006771DD" w:rsidRPr="00EA53BD" w:rsidSect="00036C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A1"/>
    <w:rsid w:val="00000D1F"/>
    <w:rsid w:val="00001D96"/>
    <w:rsid w:val="0001372E"/>
    <w:rsid w:val="00014EFD"/>
    <w:rsid w:val="00014F02"/>
    <w:rsid w:val="000168B4"/>
    <w:rsid w:val="0002677C"/>
    <w:rsid w:val="00032E23"/>
    <w:rsid w:val="000364D5"/>
    <w:rsid w:val="00036C96"/>
    <w:rsid w:val="00046FF7"/>
    <w:rsid w:val="0005152C"/>
    <w:rsid w:val="00053BDE"/>
    <w:rsid w:val="0005548F"/>
    <w:rsid w:val="000563AF"/>
    <w:rsid w:val="000573E0"/>
    <w:rsid w:val="00060AFC"/>
    <w:rsid w:val="000625E8"/>
    <w:rsid w:val="0007531B"/>
    <w:rsid w:val="00076FAE"/>
    <w:rsid w:val="00083EED"/>
    <w:rsid w:val="00083F4A"/>
    <w:rsid w:val="000863AD"/>
    <w:rsid w:val="000864BF"/>
    <w:rsid w:val="00086E08"/>
    <w:rsid w:val="000875E9"/>
    <w:rsid w:val="00087975"/>
    <w:rsid w:val="000879B8"/>
    <w:rsid w:val="000900B6"/>
    <w:rsid w:val="00095114"/>
    <w:rsid w:val="00095AFF"/>
    <w:rsid w:val="0009650C"/>
    <w:rsid w:val="000A785B"/>
    <w:rsid w:val="000B0E78"/>
    <w:rsid w:val="000B68AC"/>
    <w:rsid w:val="000C0B18"/>
    <w:rsid w:val="000C1479"/>
    <w:rsid w:val="000C674F"/>
    <w:rsid w:val="000D3206"/>
    <w:rsid w:val="000D5212"/>
    <w:rsid w:val="000E1871"/>
    <w:rsid w:val="000F3B5C"/>
    <w:rsid w:val="00110F48"/>
    <w:rsid w:val="001134FB"/>
    <w:rsid w:val="00114411"/>
    <w:rsid w:val="0011642F"/>
    <w:rsid w:val="00116D39"/>
    <w:rsid w:val="00120EB4"/>
    <w:rsid w:val="00121351"/>
    <w:rsid w:val="00122EA3"/>
    <w:rsid w:val="00124E53"/>
    <w:rsid w:val="00136AF9"/>
    <w:rsid w:val="00141047"/>
    <w:rsid w:val="00141806"/>
    <w:rsid w:val="00146C5B"/>
    <w:rsid w:val="00150470"/>
    <w:rsid w:val="00150E11"/>
    <w:rsid w:val="001522FE"/>
    <w:rsid w:val="00156EC9"/>
    <w:rsid w:val="0015701F"/>
    <w:rsid w:val="00164A0A"/>
    <w:rsid w:val="0017057A"/>
    <w:rsid w:val="001724F3"/>
    <w:rsid w:val="00173354"/>
    <w:rsid w:val="00174AC8"/>
    <w:rsid w:val="001760EF"/>
    <w:rsid w:val="00184A19"/>
    <w:rsid w:val="00195D64"/>
    <w:rsid w:val="001A7271"/>
    <w:rsid w:val="001B0B21"/>
    <w:rsid w:val="001B4350"/>
    <w:rsid w:val="001B46B2"/>
    <w:rsid w:val="001B7A19"/>
    <w:rsid w:val="001C61E2"/>
    <w:rsid w:val="001C6A0B"/>
    <w:rsid w:val="001D1610"/>
    <w:rsid w:val="001D2725"/>
    <w:rsid w:val="001D298D"/>
    <w:rsid w:val="001D3472"/>
    <w:rsid w:val="001E2647"/>
    <w:rsid w:val="001E42CF"/>
    <w:rsid w:val="001F0F36"/>
    <w:rsid w:val="002229A3"/>
    <w:rsid w:val="002324B2"/>
    <w:rsid w:val="00241B4D"/>
    <w:rsid w:val="00242CED"/>
    <w:rsid w:val="00247D9E"/>
    <w:rsid w:val="00267AA1"/>
    <w:rsid w:val="00280223"/>
    <w:rsid w:val="00280693"/>
    <w:rsid w:val="00280BCA"/>
    <w:rsid w:val="00281C14"/>
    <w:rsid w:val="00282456"/>
    <w:rsid w:val="00282E4B"/>
    <w:rsid w:val="00287087"/>
    <w:rsid w:val="002975AA"/>
    <w:rsid w:val="002A48C3"/>
    <w:rsid w:val="002A51A8"/>
    <w:rsid w:val="002B05F9"/>
    <w:rsid w:val="002C2177"/>
    <w:rsid w:val="002D0256"/>
    <w:rsid w:val="002D03A7"/>
    <w:rsid w:val="002D1AE4"/>
    <w:rsid w:val="002D2BDF"/>
    <w:rsid w:val="002D2D3A"/>
    <w:rsid w:val="002F02E0"/>
    <w:rsid w:val="002F5707"/>
    <w:rsid w:val="00301092"/>
    <w:rsid w:val="003015E1"/>
    <w:rsid w:val="003038B6"/>
    <w:rsid w:val="00303B62"/>
    <w:rsid w:val="003041FB"/>
    <w:rsid w:val="00305D34"/>
    <w:rsid w:val="0030695D"/>
    <w:rsid w:val="0031236B"/>
    <w:rsid w:val="0032154C"/>
    <w:rsid w:val="00322043"/>
    <w:rsid w:val="003253B2"/>
    <w:rsid w:val="00325A07"/>
    <w:rsid w:val="00326C64"/>
    <w:rsid w:val="00331290"/>
    <w:rsid w:val="00335178"/>
    <w:rsid w:val="003358E5"/>
    <w:rsid w:val="00341D5D"/>
    <w:rsid w:val="00343E51"/>
    <w:rsid w:val="003467F6"/>
    <w:rsid w:val="003536D3"/>
    <w:rsid w:val="00354FC3"/>
    <w:rsid w:val="00355B4F"/>
    <w:rsid w:val="00357637"/>
    <w:rsid w:val="003609B4"/>
    <w:rsid w:val="00362B29"/>
    <w:rsid w:val="003705B9"/>
    <w:rsid w:val="003719EB"/>
    <w:rsid w:val="00371AFF"/>
    <w:rsid w:val="0037512B"/>
    <w:rsid w:val="00380282"/>
    <w:rsid w:val="00385AD1"/>
    <w:rsid w:val="0039794F"/>
    <w:rsid w:val="003A0788"/>
    <w:rsid w:val="003A210F"/>
    <w:rsid w:val="003A3BC3"/>
    <w:rsid w:val="003A61B5"/>
    <w:rsid w:val="003B214E"/>
    <w:rsid w:val="003B7407"/>
    <w:rsid w:val="003C19C7"/>
    <w:rsid w:val="003C4C72"/>
    <w:rsid w:val="003C6272"/>
    <w:rsid w:val="003C642B"/>
    <w:rsid w:val="003D1855"/>
    <w:rsid w:val="003E4589"/>
    <w:rsid w:val="003E5793"/>
    <w:rsid w:val="003F090A"/>
    <w:rsid w:val="003F0F31"/>
    <w:rsid w:val="00402198"/>
    <w:rsid w:val="00402A3B"/>
    <w:rsid w:val="00403BCE"/>
    <w:rsid w:val="00405132"/>
    <w:rsid w:val="00412BD4"/>
    <w:rsid w:val="004135A9"/>
    <w:rsid w:val="0041608E"/>
    <w:rsid w:val="0042101D"/>
    <w:rsid w:val="0042142A"/>
    <w:rsid w:val="00421BBA"/>
    <w:rsid w:val="00424F93"/>
    <w:rsid w:val="00433E6B"/>
    <w:rsid w:val="00442A10"/>
    <w:rsid w:val="004468C1"/>
    <w:rsid w:val="00450932"/>
    <w:rsid w:val="00456C84"/>
    <w:rsid w:val="0046087F"/>
    <w:rsid w:val="00462BE6"/>
    <w:rsid w:val="00465046"/>
    <w:rsid w:val="00466444"/>
    <w:rsid w:val="00471B2A"/>
    <w:rsid w:val="00474BD2"/>
    <w:rsid w:val="0048026A"/>
    <w:rsid w:val="004834CD"/>
    <w:rsid w:val="00484E92"/>
    <w:rsid w:val="0049521B"/>
    <w:rsid w:val="00497094"/>
    <w:rsid w:val="004A6237"/>
    <w:rsid w:val="004B04A7"/>
    <w:rsid w:val="004B23B7"/>
    <w:rsid w:val="004B2580"/>
    <w:rsid w:val="004B311D"/>
    <w:rsid w:val="004C0DA5"/>
    <w:rsid w:val="004C35EF"/>
    <w:rsid w:val="004C6A36"/>
    <w:rsid w:val="004D35EE"/>
    <w:rsid w:val="004E01D2"/>
    <w:rsid w:val="004E4AE6"/>
    <w:rsid w:val="004E553D"/>
    <w:rsid w:val="004F0935"/>
    <w:rsid w:val="004F1603"/>
    <w:rsid w:val="004F4AC4"/>
    <w:rsid w:val="00500CA9"/>
    <w:rsid w:val="00501722"/>
    <w:rsid w:val="005054F8"/>
    <w:rsid w:val="00511A0D"/>
    <w:rsid w:val="005136CC"/>
    <w:rsid w:val="00513BA3"/>
    <w:rsid w:val="005151BD"/>
    <w:rsid w:val="005153EA"/>
    <w:rsid w:val="00527A34"/>
    <w:rsid w:val="0053024A"/>
    <w:rsid w:val="0053199D"/>
    <w:rsid w:val="0053445F"/>
    <w:rsid w:val="005370BB"/>
    <w:rsid w:val="00537403"/>
    <w:rsid w:val="005376A3"/>
    <w:rsid w:val="005379A7"/>
    <w:rsid w:val="00541CA0"/>
    <w:rsid w:val="00543DE1"/>
    <w:rsid w:val="00552A13"/>
    <w:rsid w:val="00552E45"/>
    <w:rsid w:val="00563AC7"/>
    <w:rsid w:val="00566C15"/>
    <w:rsid w:val="00567CA2"/>
    <w:rsid w:val="00570F58"/>
    <w:rsid w:val="00571A4F"/>
    <w:rsid w:val="0057790A"/>
    <w:rsid w:val="0058108C"/>
    <w:rsid w:val="005811BD"/>
    <w:rsid w:val="00584362"/>
    <w:rsid w:val="00593333"/>
    <w:rsid w:val="0059471E"/>
    <w:rsid w:val="00595B96"/>
    <w:rsid w:val="005A0515"/>
    <w:rsid w:val="005A1940"/>
    <w:rsid w:val="005A1F9E"/>
    <w:rsid w:val="005A2F10"/>
    <w:rsid w:val="005A3AD7"/>
    <w:rsid w:val="005A6D24"/>
    <w:rsid w:val="005B61AB"/>
    <w:rsid w:val="005C0BB3"/>
    <w:rsid w:val="005C4237"/>
    <w:rsid w:val="005C5CE9"/>
    <w:rsid w:val="005D01B1"/>
    <w:rsid w:val="005D2A2F"/>
    <w:rsid w:val="005D52D6"/>
    <w:rsid w:val="005E1573"/>
    <w:rsid w:val="005E1BE7"/>
    <w:rsid w:val="005E4674"/>
    <w:rsid w:val="005E4E3C"/>
    <w:rsid w:val="005F084C"/>
    <w:rsid w:val="005F0EC4"/>
    <w:rsid w:val="005F2839"/>
    <w:rsid w:val="005F359F"/>
    <w:rsid w:val="005F3A0A"/>
    <w:rsid w:val="00600076"/>
    <w:rsid w:val="0060218C"/>
    <w:rsid w:val="00602295"/>
    <w:rsid w:val="00610091"/>
    <w:rsid w:val="00612A1A"/>
    <w:rsid w:val="0061369B"/>
    <w:rsid w:val="00614BA3"/>
    <w:rsid w:val="00615E1C"/>
    <w:rsid w:val="0061683D"/>
    <w:rsid w:val="0062130E"/>
    <w:rsid w:val="00632864"/>
    <w:rsid w:val="006358DB"/>
    <w:rsid w:val="00635F33"/>
    <w:rsid w:val="00636F35"/>
    <w:rsid w:val="00642346"/>
    <w:rsid w:val="006466B5"/>
    <w:rsid w:val="00647661"/>
    <w:rsid w:val="00653712"/>
    <w:rsid w:val="00655696"/>
    <w:rsid w:val="00660A7E"/>
    <w:rsid w:val="00661CFE"/>
    <w:rsid w:val="006658F1"/>
    <w:rsid w:val="00665E8E"/>
    <w:rsid w:val="00670EDC"/>
    <w:rsid w:val="00671D3F"/>
    <w:rsid w:val="0067397D"/>
    <w:rsid w:val="00673CA7"/>
    <w:rsid w:val="006754D0"/>
    <w:rsid w:val="006759C2"/>
    <w:rsid w:val="006771DD"/>
    <w:rsid w:val="0067741C"/>
    <w:rsid w:val="0068032C"/>
    <w:rsid w:val="006828AD"/>
    <w:rsid w:val="00682A9D"/>
    <w:rsid w:val="006853BE"/>
    <w:rsid w:val="006855B6"/>
    <w:rsid w:val="0069350B"/>
    <w:rsid w:val="006938D3"/>
    <w:rsid w:val="006943D6"/>
    <w:rsid w:val="006959B4"/>
    <w:rsid w:val="0069732F"/>
    <w:rsid w:val="006A30AF"/>
    <w:rsid w:val="006B01D7"/>
    <w:rsid w:val="006B02BB"/>
    <w:rsid w:val="006B5327"/>
    <w:rsid w:val="006B5607"/>
    <w:rsid w:val="006B6494"/>
    <w:rsid w:val="006B7BC3"/>
    <w:rsid w:val="006C37B3"/>
    <w:rsid w:val="006C4BD6"/>
    <w:rsid w:val="006C60FF"/>
    <w:rsid w:val="006D1C3C"/>
    <w:rsid w:val="006D28B5"/>
    <w:rsid w:val="006D56E2"/>
    <w:rsid w:val="006E03EC"/>
    <w:rsid w:val="006E553A"/>
    <w:rsid w:val="006F0572"/>
    <w:rsid w:val="006F0B73"/>
    <w:rsid w:val="006F727C"/>
    <w:rsid w:val="00700177"/>
    <w:rsid w:val="00702E7F"/>
    <w:rsid w:val="007068B0"/>
    <w:rsid w:val="007073C0"/>
    <w:rsid w:val="00707E20"/>
    <w:rsid w:val="007103B2"/>
    <w:rsid w:val="00716267"/>
    <w:rsid w:val="007162F8"/>
    <w:rsid w:val="00716C62"/>
    <w:rsid w:val="00721B8C"/>
    <w:rsid w:val="00725BA4"/>
    <w:rsid w:val="00727BA9"/>
    <w:rsid w:val="00731E38"/>
    <w:rsid w:val="007327F1"/>
    <w:rsid w:val="00733EA1"/>
    <w:rsid w:val="00746F84"/>
    <w:rsid w:val="00751879"/>
    <w:rsid w:val="007608D9"/>
    <w:rsid w:val="007617C6"/>
    <w:rsid w:val="00763231"/>
    <w:rsid w:val="007649EC"/>
    <w:rsid w:val="00775F93"/>
    <w:rsid w:val="007772B8"/>
    <w:rsid w:val="00780016"/>
    <w:rsid w:val="00784849"/>
    <w:rsid w:val="00794F07"/>
    <w:rsid w:val="007A21B3"/>
    <w:rsid w:val="007A3493"/>
    <w:rsid w:val="007A3D77"/>
    <w:rsid w:val="007B03C9"/>
    <w:rsid w:val="007B09FE"/>
    <w:rsid w:val="007B46B6"/>
    <w:rsid w:val="007C34C8"/>
    <w:rsid w:val="007D034C"/>
    <w:rsid w:val="007D1CA2"/>
    <w:rsid w:val="007D2CF0"/>
    <w:rsid w:val="007D3C0B"/>
    <w:rsid w:val="007D3D44"/>
    <w:rsid w:val="007D7CF2"/>
    <w:rsid w:val="007E0797"/>
    <w:rsid w:val="007F0938"/>
    <w:rsid w:val="007F2793"/>
    <w:rsid w:val="007F3FB9"/>
    <w:rsid w:val="007F6B0F"/>
    <w:rsid w:val="00804921"/>
    <w:rsid w:val="00811215"/>
    <w:rsid w:val="008127AA"/>
    <w:rsid w:val="00822756"/>
    <w:rsid w:val="00823D93"/>
    <w:rsid w:val="0083275C"/>
    <w:rsid w:val="008329C3"/>
    <w:rsid w:val="0083657C"/>
    <w:rsid w:val="008400D1"/>
    <w:rsid w:val="00844E0D"/>
    <w:rsid w:val="00845FDD"/>
    <w:rsid w:val="00853E58"/>
    <w:rsid w:val="008542DD"/>
    <w:rsid w:val="00854570"/>
    <w:rsid w:val="008579EC"/>
    <w:rsid w:val="008637DC"/>
    <w:rsid w:val="00866355"/>
    <w:rsid w:val="00866ABC"/>
    <w:rsid w:val="00873C2E"/>
    <w:rsid w:val="008768E9"/>
    <w:rsid w:val="00881F7A"/>
    <w:rsid w:val="0088244B"/>
    <w:rsid w:val="00890E23"/>
    <w:rsid w:val="00895E36"/>
    <w:rsid w:val="008A107F"/>
    <w:rsid w:val="008A1403"/>
    <w:rsid w:val="008A4670"/>
    <w:rsid w:val="008B0C58"/>
    <w:rsid w:val="008B0ECF"/>
    <w:rsid w:val="008B7D4A"/>
    <w:rsid w:val="008C29D4"/>
    <w:rsid w:val="008C589C"/>
    <w:rsid w:val="008C59B7"/>
    <w:rsid w:val="008C76CD"/>
    <w:rsid w:val="008C7D0B"/>
    <w:rsid w:val="008D00A7"/>
    <w:rsid w:val="008D01CF"/>
    <w:rsid w:val="008E12B3"/>
    <w:rsid w:val="008E45B8"/>
    <w:rsid w:val="008E5873"/>
    <w:rsid w:val="008E7BCF"/>
    <w:rsid w:val="008F2CE3"/>
    <w:rsid w:val="008F3D87"/>
    <w:rsid w:val="008F6E09"/>
    <w:rsid w:val="00907DC8"/>
    <w:rsid w:val="009141DB"/>
    <w:rsid w:val="0091447A"/>
    <w:rsid w:val="00914EA1"/>
    <w:rsid w:val="0091508E"/>
    <w:rsid w:val="00917ED8"/>
    <w:rsid w:val="009200C0"/>
    <w:rsid w:val="0092219C"/>
    <w:rsid w:val="00922699"/>
    <w:rsid w:val="009241A3"/>
    <w:rsid w:val="009262F1"/>
    <w:rsid w:val="0092757F"/>
    <w:rsid w:val="00927D39"/>
    <w:rsid w:val="009312B2"/>
    <w:rsid w:val="00932922"/>
    <w:rsid w:val="009330B7"/>
    <w:rsid w:val="00933F1E"/>
    <w:rsid w:val="00936D81"/>
    <w:rsid w:val="0093714A"/>
    <w:rsid w:val="00946CA6"/>
    <w:rsid w:val="00950180"/>
    <w:rsid w:val="009519C8"/>
    <w:rsid w:val="0095304F"/>
    <w:rsid w:val="00957127"/>
    <w:rsid w:val="00962121"/>
    <w:rsid w:val="009650AA"/>
    <w:rsid w:val="009675CD"/>
    <w:rsid w:val="00972731"/>
    <w:rsid w:val="0097288A"/>
    <w:rsid w:val="00975BB5"/>
    <w:rsid w:val="0097728A"/>
    <w:rsid w:val="0098304F"/>
    <w:rsid w:val="009901D6"/>
    <w:rsid w:val="00992CD5"/>
    <w:rsid w:val="009935AF"/>
    <w:rsid w:val="00995D72"/>
    <w:rsid w:val="009A046D"/>
    <w:rsid w:val="009A0CB2"/>
    <w:rsid w:val="009A3807"/>
    <w:rsid w:val="009A5F19"/>
    <w:rsid w:val="009B2060"/>
    <w:rsid w:val="009B6414"/>
    <w:rsid w:val="009C3B3F"/>
    <w:rsid w:val="009C3C8A"/>
    <w:rsid w:val="009D3629"/>
    <w:rsid w:val="009D404B"/>
    <w:rsid w:val="009D4362"/>
    <w:rsid w:val="009E33CF"/>
    <w:rsid w:val="009E5443"/>
    <w:rsid w:val="009E572B"/>
    <w:rsid w:val="009E72E3"/>
    <w:rsid w:val="009F706C"/>
    <w:rsid w:val="009F7B9C"/>
    <w:rsid w:val="00A00833"/>
    <w:rsid w:val="00A06CD5"/>
    <w:rsid w:val="00A10AA9"/>
    <w:rsid w:val="00A15259"/>
    <w:rsid w:val="00A208C7"/>
    <w:rsid w:val="00A2175B"/>
    <w:rsid w:val="00A2238A"/>
    <w:rsid w:val="00A246BF"/>
    <w:rsid w:val="00A31952"/>
    <w:rsid w:val="00A33B5E"/>
    <w:rsid w:val="00A360A7"/>
    <w:rsid w:val="00A3680C"/>
    <w:rsid w:val="00A40955"/>
    <w:rsid w:val="00A4219D"/>
    <w:rsid w:val="00A44489"/>
    <w:rsid w:val="00A44F26"/>
    <w:rsid w:val="00A4531C"/>
    <w:rsid w:val="00A472DC"/>
    <w:rsid w:val="00A500C2"/>
    <w:rsid w:val="00A50F84"/>
    <w:rsid w:val="00A53A2D"/>
    <w:rsid w:val="00A54464"/>
    <w:rsid w:val="00A5488D"/>
    <w:rsid w:val="00A55BB2"/>
    <w:rsid w:val="00A57A17"/>
    <w:rsid w:val="00A601FB"/>
    <w:rsid w:val="00A64374"/>
    <w:rsid w:val="00A71D13"/>
    <w:rsid w:val="00A77411"/>
    <w:rsid w:val="00A82874"/>
    <w:rsid w:val="00A8557E"/>
    <w:rsid w:val="00A85B41"/>
    <w:rsid w:val="00A86338"/>
    <w:rsid w:val="00A87E84"/>
    <w:rsid w:val="00A87F80"/>
    <w:rsid w:val="00A92A0B"/>
    <w:rsid w:val="00A96C49"/>
    <w:rsid w:val="00A975DF"/>
    <w:rsid w:val="00AA70FB"/>
    <w:rsid w:val="00AA7B08"/>
    <w:rsid w:val="00AB38F2"/>
    <w:rsid w:val="00AB43AE"/>
    <w:rsid w:val="00AC0029"/>
    <w:rsid w:val="00AC00B1"/>
    <w:rsid w:val="00AC05F2"/>
    <w:rsid w:val="00AD3763"/>
    <w:rsid w:val="00AD4381"/>
    <w:rsid w:val="00AD4F57"/>
    <w:rsid w:val="00AD5345"/>
    <w:rsid w:val="00AD5F07"/>
    <w:rsid w:val="00AE038A"/>
    <w:rsid w:val="00AE2559"/>
    <w:rsid w:val="00AE2EA4"/>
    <w:rsid w:val="00AE3A4F"/>
    <w:rsid w:val="00AE7314"/>
    <w:rsid w:val="00B0245F"/>
    <w:rsid w:val="00B032A9"/>
    <w:rsid w:val="00B11C52"/>
    <w:rsid w:val="00B13E09"/>
    <w:rsid w:val="00B22B0F"/>
    <w:rsid w:val="00B2466B"/>
    <w:rsid w:val="00B253B6"/>
    <w:rsid w:val="00B257C0"/>
    <w:rsid w:val="00B33130"/>
    <w:rsid w:val="00B40492"/>
    <w:rsid w:val="00B43D87"/>
    <w:rsid w:val="00B44BE8"/>
    <w:rsid w:val="00B44FEF"/>
    <w:rsid w:val="00B520AB"/>
    <w:rsid w:val="00B56952"/>
    <w:rsid w:val="00B6507D"/>
    <w:rsid w:val="00B653F4"/>
    <w:rsid w:val="00B65DF4"/>
    <w:rsid w:val="00B67BEE"/>
    <w:rsid w:val="00B70F39"/>
    <w:rsid w:val="00B71D06"/>
    <w:rsid w:val="00B728E2"/>
    <w:rsid w:val="00B72BFD"/>
    <w:rsid w:val="00B72C3A"/>
    <w:rsid w:val="00B7333D"/>
    <w:rsid w:val="00B757DD"/>
    <w:rsid w:val="00B76524"/>
    <w:rsid w:val="00B816AF"/>
    <w:rsid w:val="00B876B9"/>
    <w:rsid w:val="00B87E3F"/>
    <w:rsid w:val="00B93B30"/>
    <w:rsid w:val="00B94A3C"/>
    <w:rsid w:val="00B94EB0"/>
    <w:rsid w:val="00B950CC"/>
    <w:rsid w:val="00B959E3"/>
    <w:rsid w:val="00B9641C"/>
    <w:rsid w:val="00B9650F"/>
    <w:rsid w:val="00B97AD4"/>
    <w:rsid w:val="00BA5B0D"/>
    <w:rsid w:val="00BA6AA5"/>
    <w:rsid w:val="00BB0190"/>
    <w:rsid w:val="00BB142D"/>
    <w:rsid w:val="00BB16CB"/>
    <w:rsid w:val="00BB4F55"/>
    <w:rsid w:val="00BB7903"/>
    <w:rsid w:val="00BC298D"/>
    <w:rsid w:val="00BC2BDE"/>
    <w:rsid w:val="00BC51E7"/>
    <w:rsid w:val="00BC5553"/>
    <w:rsid w:val="00BC72F5"/>
    <w:rsid w:val="00BD1E28"/>
    <w:rsid w:val="00BD54DC"/>
    <w:rsid w:val="00BD5FCC"/>
    <w:rsid w:val="00BD66B0"/>
    <w:rsid w:val="00BE0286"/>
    <w:rsid w:val="00BF69AB"/>
    <w:rsid w:val="00C020F5"/>
    <w:rsid w:val="00C02F6B"/>
    <w:rsid w:val="00C0429A"/>
    <w:rsid w:val="00C06104"/>
    <w:rsid w:val="00C11AB1"/>
    <w:rsid w:val="00C122ED"/>
    <w:rsid w:val="00C15E96"/>
    <w:rsid w:val="00C21D5B"/>
    <w:rsid w:val="00C21DB9"/>
    <w:rsid w:val="00C220A5"/>
    <w:rsid w:val="00C22D77"/>
    <w:rsid w:val="00C25818"/>
    <w:rsid w:val="00C268C9"/>
    <w:rsid w:val="00C26F24"/>
    <w:rsid w:val="00C30C26"/>
    <w:rsid w:val="00C36380"/>
    <w:rsid w:val="00C42AEA"/>
    <w:rsid w:val="00C45905"/>
    <w:rsid w:val="00C46003"/>
    <w:rsid w:val="00C5360E"/>
    <w:rsid w:val="00C55B9D"/>
    <w:rsid w:val="00C665FA"/>
    <w:rsid w:val="00C71DD5"/>
    <w:rsid w:val="00C739BA"/>
    <w:rsid w:val="00C75C2A"/>
    <w:rsid w:val="00C7660B"/>
    <w:rsid w:val="00C8545B"/>
    <w:rsid w:val="00C874F5"/>
    <w:rsid w:val="00C937C7"/>
    <w:rsid w:val="00CA32FD"/>
    <w:rsid w:val="00CA638D"/>
    <w:rsid w:val="00CA7434"/>
    <w:rsid w:val="00CB30E3"/>
    <w:rsid w:val="00CB5DC8"/>
    <w:rsid w:val="00CC0239"/>
    <w:rsid w:val="00CC152C"/>
    <w:rsid w:val="00CC46F8"/>
    <w:rsid w:val="00CC5036"/>
    <w:rsid w:val="00CC6149"/>
    <w:rsid w:val="00CC6992"/>
    <w:rsid w:val="00CC7A53"/>
    <w:rsid w:val="00CD3555"/>
    <w:rsid w:val="00CD3AAB"/>
    <w:rsid w:val="00CD6968"/>
    <w:rsid w:val="00CE313B"/>
    <w:rsid w:val="00CE5A3B"/>
    <w:rsid w:val="00CE5F98"/>
    <w:rsid w:val="00CE66A1"/>
    <w:rsid w:val="00CF2558"/>
    <w:rsid w:val="00CF2A6F"/>
    <w:rsid w:val="00CF4DB3"/>
    <w:rsid w:val="00D004A4"/>
    <w:rsid w:val="00D047D7"/>
    <w:rsid w:val="00D1160F"/>
    <w:rsid w:val="00D13D0A"/>
    <w:rsid w:val="00D241DB"/>
    <w:rsid w:val="00D24CC8"/>
    <w:rsid w:val="00D3674E"/>
    <w:rsid w:val="00D40337"/>
    <w:rsid w:val="00D42361"/>
    <w:rsid w:val="00D42EA2"/>
    <w:rsid w:val="00D468A5"/>
    <w:rsid w:val="00D470C4"/>
    <w:rsid w:val="00D47B1E"/>
    <w:rsid w:val="00D52AFD"/>
    <w:rsid w:val="00D52EBF"/>
    <w:rsid w:val="00D55371"/>
    <w:rsid w:val="00D5539A"/>
    <w:rsid w:val="00D57207"/>
    <w:rsid w:val="00D61090"/>
    <w:rsid w:val="00D6349F"/>
    <w:rsid w:val="00D65811"/>
    <w:rsid w:val="00D72488"/>
    <w:rsid w:val="00D73228"/>
    <w:rsid w:val="00D84A83"/>
    <w:rsid w:val="00D8608C"/>
    <w:rsid w:val="00D91F34"/>
    <w:rsid w:val="00D9230D"/>
    <w:rsid w:val="00D96327"/>
    <w:rsid w:val="00DA0AC7"/>
    <w:rsid w:val="00DA2C3C"/>
    <w:rsid w:val="00DA35D9"/>
    <w:rsid w:val="00DA3D60"/>
    <w:rsid w:val="00DB2C46"/>
    <w:rsid w:val="00DB2E1C"/>
    <w:rsid w:val="00DB5F69"/>
    <w:rsid w:val="00DB7D15"/>
    <w:rsid w:val="00DC4867"/>
    <w:rsid w:val="00DC6622"/>
    <w:rsid w:val="00DC7033"/>
    <w:rsid w:val="00DD1A65"/>
    <w:rsid w:val="00DD59DA"/>
    <w:rsid w:val="00DE2325"/>
    <w:rsid w:val="00DF4257"/>
    <w:rsid w:val="00E0375B"/>
    <w:rsid w:val="00E04548"/>
    <w:rsid w:val="00E07917"/>
    <w:rsid w:val="00E10D17"/>
    <w:rsid w:val="00E13561"/>
    <w:rsid w:val="00E15379"/>
    <w:rsid w:val="00E15FDB"/>
    <w:rsid w:val="00E170D0"/>
    <w:rsid w:val="00E171EA"/>
    <w:rsid w:val="00E21CF5"/>
    <w:rsid w:val="00E22BEA"/>
    <w:rsid w:val="00E23085"/>
    <w:rsid w:val="00E27D84"/>
    <w:rsid w:val="00E31D07"/>
    <w:rsid w:val="00E327E7"/>
    <w:rsid w:val="00E32FDB"/>
    <w:rsid w:val="00E34849"/>
    <w:rsid w:val="00E40043"/>
    <w:rsid w:val="00E41A02"/>
    <w:rsid w:val="00E4225D"/>
    <w:rsid w:val="00E431D8"/>
    <w:rsid w:val="00E454B2"/>
    <w:rsid w:val="00E463D8"/>
    <w:rsid w:val="00E57122"/>
    <w:rsid w:val="00E71485"/>
    <w:rsid w:val="00E7448F"/>
    <w:rsid w:val="00E748E0"/>
    <w:rsid w:val="00E81143"/>
    <w:rsid w:val="00E85E02"/>
    <w:rsid w:val="00E87AD2"/>
    <w:rsid w:val="00E92C18"/>
    <w:rsid w:val="00EA35F6"/>
    <w:rsid w:val="00EA38D4"/>
    <w:rsid w:val="00EA529E"/>
    <w:rsid w:val="00EA53BD"/>
    <w:rsid w:val="00EB1103"/>
    <w:rsid w:val="00EB4A3D"/>
    <w:rsid w:val="00EB4A3F"/>
    <w:rsid w:val="00EB62AA"/>
    <w:rsid w:val="00EC06DD"/>
    <w:rsid w:val="00ED2BFE"/>
    <w:rsid w:val="00ED3D0A"/>
    <w:rsid w:val="00ED4CD1"/>
    <w:rsid w:val="00EE44B3"/>
    <w:rsid w:val="00EE60A5"/>
    <w:rsid w:val="00EE6FCF"/>
    <w:rsid w:val="00EF5A18"/>
    <w:rsid w:val="00F0115B"/>
    <w:rsid w:val="00F011CA"/>
    <w:rsid w:val="00F03E7E"/>
    <w:rsid w:val="00F062DF"/>
    <w:rsid w:val="00F0744E"/>
    <w:rsid w:val="00F1060E"/>
    <w:rsid w:val="00F135D5"/>
    <w:rsid w:val="00F156EA"/>
    <w:rsid w:val="00F17082"/>
    <w:rsid w:val="00F21F31"/>
    <w:rsid w:val="00F22A2F"/>
    <w:rsid w:val="00F26ED1"/>
    <w:rsid w:val="00F3091A"/>
    <w:rsid w:val="00F30E67"/>
    <w:rsid w:val="00F31E54"/>
    <w:rsid w:val="00F33E85"/>
    <w:rsid w:val="00F3521F"/>
    <w:rsid w:val="00F45E01"/>
    <w:rsid w:val="00F464BE"/>
    <w:rsid w:val="00F601ED"/>
    <w:rsid w:val="00F763C6"/>
    <w:rsid w:val="00F77594"/>
    <w:rsid w:val="00F77A1C"/>
    <w:rsid w:val="00F8146D"/>
    <w:rsid w:val="00F84371"/>
    <w:rsid w:val="00F9037C"/>
    <w:rsid w:val="00F90846"/>
    <w:rsid w:val="00F93543"/>
    <w:rsid w:val="00F95BFB"/>
    <w:rsid w:val="00F97056"/>
    <w:rsid w:val="00F970D2"/>
    <w:rsid w:val="00FA1A3B"/>
    <w:rsid w:val="00FA1B09"/>
    <w:rsid w:val="00FA23A5"/>
    <w:rsid w:val="00FA3ACD"/>
    <w:rsid w:val="00FA3B08"/>
    <w:rsid w:val="00FA79BC"/>
    <w:rsid w:val="00FB2920"/>
    <w:rsid w:val="00FB400D"/>
    <w:rsid w:val="00FB6120"/>
    <w:rsid w:val="00FC3AB2"/>
    <w:rsid w:val="00FC46A8"/>
    <w:rsid w:val="00FC72D4"/>
    <w:rsid w:val="00FD1333"/>
    <w:rsid w:val="00FD366B"/>
    <w:rsid w:val="00FD5B1F"/>
    <w:rsid w:val="00FE2DF7"/>
    <w:rsid w:val="00FE4D7A"/>
    <w:rsid w:val="00FE4EC0"/>
    <w:rsid w:val="00FF1205"/>
    <w:rsid w:val="00FF2D88"/>
    <w:rsid w:val="00FF48C6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B33FC"/>
  <w15:chartTrackingRefBased/>
  <w15:docId w15:val="{19C56FCB-9109-144A-BD62-EA7737F3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4521099@live.com</dc:creator>
  <cp:keywords/>
  <dc:description/>
  <cp:lastModifiedBy>qw4521099@live.com</cp:lastModifiedBy>
  <cp:revision>27</cp:revision>
  <dcterms:created xsi:type="dcterms:W3CDTF">2023-04-06T16:16:00Z</dcterms:created>
  <dcterms:modified xsi:type="dcterms:W3CDTF">2023-08-07T14:35:00Z</dcterms:modified>
</cp:coreProperties>
</file>